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54F57B" w14:textId="5925CEBA" w:rsidR="0010328A" w:rsidRPr="00F35601" w:rsidRDefault="00F35601">
      <w:pPr>
        <w:rPr>
          <w:rFonts w:ascii="Arial" w:hAnsi="Arial" w:cs="Arial"/>
          <w:b/>
          <w:bCs/>
          <w:lang w:val="en-US"/>
        </w:rPr>
      </w:pPr>
      <w:r w:rsidRPr="00F35601">
        <w:rPr>
          <w:rFonts w:ascii="Arial" w:hAnsi="Arial" w:cs="Arial"/>
          <w:b/>
          <w:bCs/>
          <w:sz w:val="28"/>
          <w:szCs w:val="28"/>
          <w:lang w:val="en-US"/>
        </w:rPr>
        <w:t>Questionnaire</w:t>
      </w:r>
      <w:r w:rsidRPr="00F35601">
        <w:rPr>
          <w:rFonts w:ascii="Arial" w:hAnsi="Arial" w:cs="Arial"/>
          <w:b/>
          <w:bCs/>
          <w:sz w:val="28"/>
          <w:szCs w:val="28"/>
          <w:lang w:val="en-US"/>
        </w:rPr>
        <w:t xml:space="preserve"> </w:t>
      </w:r>
      <w:r w:rsidRPr="00F35601">
        <w:rPr>
          <w:rFonts w:ascii="Arial" w:hAnsi="Arial" w:cs="Arial"/>
          <w:b/>
          <w:bCs/>
          <w:sz w:val="28"/>
          <w:szCs w:val="28"/>
          <w:lang w:val="en-US"/>
        </w:rPr>
        <w:t>Frugal Smartphone Video Otoscopy</w:t>
      </w:r>
    </w:p>
    <w:p w14:paraId="45AE9E90" w14:textId="77777777" w:rsidR="0010328A" w:rsidRPr="00F35601" w:rsidRDefault="0010328A">
      <w:pPr>
        <w:rPr>
          <w:rFonts w:ascii="Arial" w:hAnsi="Arial" w:cs="Arial"/>
          <w:lang w:val="en-US"/>
        </w:rPr>
      </w:pPr>
    </w:p>
    <w:p w14:paraId="0AEF2F37" w14:textId="3456D969" w:rsidR="00F35601" w:rsidRPr="00F35601" w:rsidRDefault="00F35601" w:rsidP="00F35601">
      <w:pPr>
        <w:rPr>
          <w:rFonts w:ascii="Arial" w:hAnsi="Arial" w:cs="Arial"/>
          <w:b/>
          <w:bCs/>
          <w:u w:val="single"/>
          <w:lang w:val="en-US"/>
        </w:rPr>
      </w:pPr>
      <w:r w:rsidRPr="00F35601">
        <w:rPr>
          <w:rFonts w:ascii="Arial" w:hAnsi="Arial" w:cs="Arial"/>
          <w:b/>
          <w:bCs/>
          <w:u w:val="single"/>
          <w:lang w:val="en-US"/>
        </w:rPr>
        <w:t>A. S</w:t>
      </w:r>
      <w:r w:rsidRPr="00F35601">
        <w:rPr>
          <w:rFonts w:ascii="Arial" w:hAnsi="Arial" w:cs="Arial"/>
          <w:b/>
          <w:bCs/>
          <w:u w:val="single"/>
          <w:lang w:val="en-US"/>
        </w:rPr>
        <w:t>tandalone Arclight</w:t>
      </w:r>
    </w:p>
    <w:p w14:paraId="5979FBCE" w14:textId="77777777" w:rsidR="00F35601" w:rsidRPr="00F35601" w:rsidRDefault="00F35601">
      <w:pPr>
        <w:rPr>
          <w:rFonts w:ascii="Arial" w:hAnsi="Arial" w:cs="Arial"/>
          <w:lang w:val="en-US"/>
        </w:rPr>
      </w:pPr>
    </w:p>
    <w:p w14:paraId="629CEBEC" w14:textId="387DE4F6" w:rsidR="0010328A" w:rsidRDefault="0010328A">
      <w:pPr>
        <w:rPr>
          <w:rFonts w:ascii="Arial" w:hAnsi="Arial" w:cs="Arial"/>
        </w:rPr>
      </w:pPr>
      <w:r>
        <w:rPr>
          <w:rFonts w:ascii="Arial" w:hAnsi="Arial" w:cs="Arial"/>
        </w:rPr>
        <w:t>1.</w:t>
      </w:r>
      <w:r w:rsidRPr="0010328A"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Arclight</w:t>
      </w:r>
      <w:proofErr w:type="spellEnd"/>
    </w:p>
    <w:p w14:paraId="48D44C9A" w14:textId="04DD43F6" w:rsidR="0010328A" w:rsidRDefault="0010328A">
      <w:pPr>
        <w:rPr>
          <w:rFonts w:ascii="Arial" w:hAnsi="Arial" w:cs="Arial"/>
        </w:rPr>
      </w:pPr>
      <w:r w:rsidRPr="0010328A">
        <w:rPr>
          <w:rFonts w:ascii="Arial" w:hAnsi="Arial" w:cs="Arial"/>
          <w:noProof/>
        </w:rPr>
        <w:drawing>
          <wp:inline distT="0" distB="0" distL="0" distR="0" wp14:anchorId="3784F0FC" wp14:editId="0DB9BB9F">
            <wp:extent cx="5760720" cy="3121025"/>
            <wp:effectExtent l="0" t="0" r="5080" b="3175"/>
            <wp:docPr id="1198672824" name="Grafik 1" descr="Ein Bild, das Text, Screenshot, Quittung, Design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8672824" name="Grafik 1" descr="Ein Bild, das Text, Screenshot, Quittung, Design enthält.&#10;&#10;Automatisch generierte Beschreibung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121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D3449A" w14:textId="77777777" w:rsidR="0010328A" w:rsidRDefault="0010328A">
      <w:pPr>
        <w:rPr>
          <w:rFonts w:ascii="Arial" w:hAnsi="Arial" w:cs="Arial"/>
        </w:rPr>
      </w:pPr>
    </w:p>
    <w:p w14:paraId="5410EC07" w14:textId="39493FC0" w:rsidR="0010328A" w:rsidRPr="0010328A" w:rsidRDefault="0010328A">
      <w:pPr>
        <w:rPr>
          <w:rFonts w:ascii="Arial" w:hAnsi="Arial" w:cs="Arial"/>
          <w:lang w:val="en-US"/>
        </w:rPr>
      </w:pPr>
      <w:r w:rsidRPr="0010328A">
        <w:rPr>
          <w:rFonts w:ascii="Arial" w:hAnsi="Arial" w:cs="Arial"/>
          <w:lang w:val="en-US"/>
        </w:rPr>
        <w:t>2. What did you find positive when using the Arclight?</w:t>
      </w:r>
    </w:p>
    <w:p w14:paraId="36886507" w14:textId="77777777" w:rsidR="0010328A" w:rsidRPr="0010328A" w:rsidRDefault="0010328A">
      <w:pPr>
        <w:rPr>
          <w:rFonts w:ascii="Arial" w:hAnsi="Arial" w:cs="Arial"/>
          <w:lang w:val="en-US"/>
        </w:rPr>
      </w:pPr>
    </w:p>
    <w:p w14:paraId="373C4B45" w14:textId="77777777" w:rsidR="0010328A" w:rsidRPr="0010328A" w:rsidRDefault="0010328A" w:rsidP="0010328A">
      <w:pP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</w:pPr>
      <w:r w:rsidRPr="0010328A">
        <w:rPr>
          <w:rFonts w:ascii="Arial" w:hAnsi="Arial" w:cs="Arial"/>
          <w:lang w:val="en-US"/>
        </w:rPr>
        <w:t>3. What did you find negative when using the Arclight?</w:t>
      </w:r>
    </w:p>
    <w:p w14:paraId="4AC79DE5" w14:textId="43FC8A37" w:rsidR="0010328A" w:rsidRDefault="0010328A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34C4BFBF" w14:textId="722F0CB0" w:rsidR="00F35601" w:rsidRPr="00F35601" w:rsidRDefault="00F35601">
      <w:pPr>
        <w:rPr>
          <w:rFonts w:ascii="Arial" w:hAnsi="Arial" w:cs="Arial"/>
          <w:b/>
          <w:bCs/>
          <w:u w:val="single"/>
          <w:lang w:val="en-US"/>
        </w:rPr>
      </w:pPr>
      <w:r w:rsidRPr="00F35601">
        <w:rPr>
          <w:rFonts w:ascii="Arial" w:hAnsi="Arial" w:cs="Arial"/>
          <w:b/>
          <w:bCs/>
          <w:u w:val="single"/>
          <w:lang w:val="en-US"/>
        </w:rPr>
        <w:lastRenderedPageBreak/>
        <w:t>B</w:t>
      </w:r>
      <w:r w:rsidRPr="00F35601">
        <w:rPr>
          <w:rFonts w:ascii="Arial" w:hAnsi="Arial" w:cs="Arial"/>
          <w:b/>
          <w:bCs/>
          <w:u w:val="single"/>
          <w:lang w:val="en-US"/>
        </w:rPr>
        <w:t>. Arclight + iPhone</w:t>
      </w:r>
    </w:p>
    <w:p w14:paraId="4DF618A5" w14:textId="77777777" w:rsidR="00F35601" w:rsidRDefault="00F35601">
      <w:pPr>
        <w:rPr>
          <w:rFonts w:ascii="Arial" w:hAnsi="Arial" w:cs="Arial"/>
          <w:lang w:val="en-US"/>
        </w:rPr>
      </w:pPr>
    </w:p>
    <w:p w14:paraId="374F44E3" w14:textId="7BFD0564" w:rsidR="0010328A" w:rsidRDefault="0010328A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4. Arclight + iPhone</w:t>
      </w:r>
    </w:p>
    <w:p w14:paraId="1DBFF90A" w14:textId="77777777" w:rsidR="0010328A" w:rsidRDefault="0010328A">
      <w:pPr>
        <w:rPr>
          <w:rFonts w:ascii="Arial" w:hAnsi="Arial" w:cs="Arial"/>
          <w:lang w:val="en-US"/>
        </w:rPr>
      </w:pPr>
    </w:p>
    <w:p w14:paraId="68DF45E4" w14:textId="31258710" w:rsidR="0010328A" w:rsidRDefault="0010328A">
      <w:pPr>
        <w:rPr>
          <w:rFonts w:ascii="Arial" w:hAnsi="Arial" w:cs="Arial"/>
          <w:lang w:val="en-US"/>
        </w:rPr>
      </w:pPr>
      <w:r w:rsidRPr="0010328A">
        <w:rPr>
          <w:rFonts w:ascii="Arial" w:hAnsi="Arial" w:cs="Arial"/>
          <w:noProof/>
          <w:lang w:val="en-US"/>
        </w:rPr>
        <w:drawing>
          <wp:inline distT="0" distB="0" distL="0" distR="0" wp14:anchorId="07BB487B" wp14:editId="3C5AA2D1">
            <wp:extent cx="5760720" cy="3837940"/>
            <wp:effectExtent l="0" t="0" r="5080" b="0"/>
            <wp:docPr id="1439630897" name="Grafik 1" descr="Ein Bild, das Text, Screenshot, Zahl, Design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9630897" name="Grafik 1" descr="Ein Bild, das Text, Screenshot, Zahl, Design enthält.&#10;&#10;Automatisch generierte Beschreibun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837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E2474F" w14:textId="77777777" w:rsidR="0010328A" w:rsidRDefault="0010328A">
      <w:pPr>
        <w:rPr>
          <w:rFonts w:ascii="Arial" w:hAnsi="Arial" w:cs="Arial"/>
          <w:lang w:val="en-US"/>
        </w:rPr>
      </w:pPr>
    </w:p>
    <w:p w14:paraId="6B2EC3B6" w14:textId="3F062509" w:rsidR="0010328A" w:rsidRDefault="0010328A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5. What did you find positive when using the Arclight + iPhone?</w:t>
      </w:r>
    </w:p>
    <w:p w14:paraId="51622E1E" w14:textId="77777777" w:rsidR="0010328A" w:rsidRDefault="0010328A">
      <w:pPr>
        <w:rPr>
          <w:rFonts w:ascii="Arial" w:hAnsi="Arial" w:cs="Arial"/>
          <w:lang w:val="en-US"/>
        </w:rPr>
      </w:pPr>
    </w:p>
    <w:p w14:paraId="4F88B38E" w14:textId="77777777" w:rsidR="0010328A" w:rsidRDefault="0010328A" w:rsidP="0010328A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6. What did you find negative when using the Arclight + iPhone?</w:t>
      </w:r>
    </w:p>
    <w:p w14:paraId="4A5D25F4" w14:textId="77777777" w:rsidR="0010328A" w:rsidRDefault="0010328A" w:rsidP="0010328A">
      <w:pPr>
        <w:rPr>
          <w:rFonts w:ascii="Arial" w:hAnsi="Arial" w:cs="Arial"/>
          <w:lang w:val="en-US"/>
        </w:rPr>
      </w:pPr>
    </w:p>
    <w:p w14:paraId="1294D70A" w14:textId="730A6782" w:rsidR="0010328A" w:rsidRDefault="0010328A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249B0336" w14:textId="262E2CA9" w:rsidR="00F35601" w:rsidRPr="00F35601" w:rsidRDefault="00F35601">
      <w:pPr>
        <w:rPr>
          <w:rFonts w:ascii="Arial" w:hAnsi="Arial" w:cs="Arial"/>
          <w:b/>
          <w:bCs/>
          <w:u w:val="single"/>
          <w:lang w:val="en-US"/>
        </w:rPr>
      </w:pPr>
      <w:r w:rsidRPr="00F35601">
        <w:rPr>
          <w:rFonts w:ascii="Arial" w:hAnsi="Arial" w:cs="Arial"/>
          <w:b/>
          <w:bCs/>
          <w:u w:val="single"/>
          <w:lang w:val="en-US"/>
        </w:rPr>
        <w:lastRenderedPageBreak/>
        <w:t xml:space="preserve">C. </w:t>
      </w:r>
      <w:r w:rsidRPr="00F35601">
        <w:rPr>
          <w:rFonts w:ascii="Arial" w:hAnsi="Arial" w:cs="Arial"/>
          <w:b/>
          <w:bCs/>
          <w:u w:val="single"/>
          <w:lang w:val="en-US"/>
        </w:rPr>
        <w:t>Arclight + Samsung</w:t>
      </w:r>
    </w:p>
    <w:p w14:paraId="072816EE" w14:textId="77777777" w:rsidR="00F35601" w:rsidRDefault="00F35601">
      <w:pPr>
        <w:rPr>
          <w:rFonts w:ascii="Arial" w:hAnsi="Arial" w:cs="Arial"/>
          <w:lang w:val="en-US"/>
        </w:rPr>
      </w:pPr>
    </w:p>
    <w:p w14:paraId="7131CE00" w14:textId="1206A956" w:rsidR="0010328A" w:rsidRDefault="0010328A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7. Arclight + Samsung</w:t>
      </w:r>
    </w:p>
    <w:p w14:paraId="31F9EC35" w14:textId="77777777" w:rsidR="0010328A" w:rsidRDefault="0010328A">
      <w:pPr>
        <w:rPr>
          <w:rFonts w:ascii="Arial" w:hAnsi="Arial" w:cs="Arial"/>
          <w:lang w:val="en-US"/>
        </w:rPr>
      </w:pPr>
    </w:p>
    <w:p w14:paraId="5B677EB3" w14:textId="2BA4733D" w:rsidR="0010328A" w:rsidRDefault="0010328A">
      <w:pPr>
        <w:rPr>
          <w:rFonts w:ascii="Arial" w:hAnsi="Arial" w:cs="Arial"/>
          <w:lang w:val="en-US"/>
        </w:rPr>
      </w:pPr>
      <w:r w:rsidRPr="0010328A">
        <w:rPr>
          <w:rFonts w:ascii="Arial" w:hAnsi="Arial" w:cs="Arial"/>
          <w:noProof/>
          <w:lang w:val="en-US"/>
        </w:rPr>
        <w:drawing>
          <wp:inline distT="0" distB="0" distL="0" distR="0" wp14:anchorId="5EE5C2F9" wp14:editId="37F64788">
            <wp:extent cx="5760720" cy="3894455"/>
            <wp:effectExtent l="0" t="0" r="5080" b="4445"/>
            <wp:docPr id="1297573058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7573058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894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EFF95B" w14:textId="77777777" w:rsidR="0010328A" w:rsidRDefault="0010328A">
      <w:pPr>
        <w:rPr>
          <w:rFonts w:ascii="Arial" w:hAnsi="Arial" w:cs="Arial"/>
          <w:lang w:val="en-US"/>
        </w:rPr>
      </w:pPr>
    </w:p>
    <w:p w14:paraId="6365450A" w14:textId="788BDD3C" w:rsidR="0010328A" w:rsidRDefault="0010328A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8. What did you find positive when using the Arclight + Samsung?</w:t>
      </w:r>
    </w:p>
    <w:p w14:paraId="7CE368C5" w14:textId="77777777" w:rsidR="0010328A" w:rsidRDefault="0010328A">
      <w:pPr>
        <w:rPr>
          <w:rFonts w:ascii="Arial" w:hAnsi="Arial" w:cs="Arial"/>
          <w:lang w:val="en-US"/>
        </w:rPr>
      </w:pPr>
    </w:p>
    <w:p w14:paraId="517EC975" w14:textId="6C87FA3A" w:rsidR="0010328A" w:rsidRPr="0010328A" w:rsidRDefault="0010328A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9. What did you find negative when using the Arclight + Samsung?</w:t>
      </w:r>
    </w:p>
    <w:sectPr w:rsidR="0010328A" w:rsidRPr="0010328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AEA2BD0"/>
    <w:multiLevelType w:val="hybridMultilevel"/>
    <w:tmpl w:val="E742663A"/>
    <w:lvl w:ilvl="0" w:tplc="1D744148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55701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328A"/>
    <w:rsid w:val="0000054E"/>
    <w:rsid w:val="00000F7D"/>
    <w:rsid w:val="00014808"/>
    <w:rsid w:val="00015267"/>
    <w:rsid w:val="000155B9"/>
    <w:rsid w:val="00023555"/>
    <w:rsid w:val="000249A1"/>
    <w:rsid w:val="0002682C"/>
    <w:rsid w:val="00030F84"/>
    <w:rsid w:val="00034C28"/>
    <w:rsid w:val="0003595F"/>
    <w:rsid w:val="00037FDA"/>
    <w:rsid w:val="00040C7E"/>
    <w:rsid w:val="00040DE2"/>
    <w:rsid w:val="00041282"/>
    <w:rsid w:val="0004468F"/>
    <w:rsid w:val="0005481E"/>
    <w:rsid w:val="00056322"/>
    <w:rsid w:val="000607FB"/>
    <w:rsid w:val="00065F7D"/>
    <w:rsid w:val="00067A1A"/>
    <w:rsid w:val="00073F5C"/>
    <w:rsid w:val="00081BFE"/>
    <w:rsid w:val="0008357F"/>
    <w:rsid w:val="000847F1"/>
    <w:rsid w:val="00085D7E"/>
    <w:rsid w:val="000917C5"/>
    <w:rsid w:val="00092B56"/>
    <w:rsid w:val="00092E9D"/>
    <w:rsid w:val="00092EEF"/>
    <w:rsid w:val="00093991"/>
    <w:rsid w:val="000944C5"/>
    <w:rsid w:val="00095B60"/>
    <w:rsid w:val="00096038"/>
    <w:rsid w:val="000A7C32"/>
    <w:rsid w:val="000B0B07"/>
    <w:rsid w:val="000B1556"/>
    <w:rsid w:val="000B3BB3"/>
    <w:rsid w:val="000B4923"/>
    <w:rsid w:val="000C11A2"/>
    <w:rsid w:val="000C6750"/>
    <w:rsid w:val="000D3033"/>
    <w:rsid w:val="000D641F"/>
    <w:rsid w:val="000E39D8"/>
    <w:rsid w:val="000E6C1F"/>
    <w:rsid w:val="000F08F1"/>
    <w:rsid w:val="000F12D9"/>
    <w:rsid w:val="000F3D85"/>
    <w:rsid w:val="000F59CD"/>
    <w:rsid w:val="000F61FC"/>
    <w:rsid w:val="000F70EE"/>
    <w:rsid w:val="0010067A"/>
    <w:rsid w:val="0010328A"/>
    <w:rsid w:val="00105168"/>
    <w:rsid w:val="00105E36"/>
    <w:rsid w:val="00107640"/>
    <w:rsid w:val="001078F7"/>
    <w:rsid w:val="00110AAA"/>
    <w:rsid w:val="0011201C"/>
    <w:rsid w:val="00112A66"/>
    <w:rsid w:val="001130D4"/>
    <w:rsid w:val="00113C24"/>
    <w:rsid w:val="00114F4A"/>
    <w:rsid w:val="00116F32"/>
    <w:rsid w:val="00122A4B"/>
    <w:rsid w:val="00122AF3"/>
    <w:rsid w:val="00127B8E"/>
    <w:rsid w:val="00140CF2"/>
    <w:rsid w:val="001511BB"/>
    <w:rsid w:val="00151FAE"/>
    <w:rsid w:val="001664B5"/>
    <w:rsid w:val="00175464"/>
    <w:rsid w:val="001771F5"/>
    <w:rsid w:val="0017750D"/>
    <w:rsid w:val="001831A2"/>
    <w:rsid w:val="00187C56"/>
    <w:rsid w:val="00193EA3"/>
    <w:rsid w:val="0019571B"/>
    <w:rsid w:val="00196A03"/>
    <w:rsid w:val="001A09BD"/>
    <w:rsid w:val="001A10AF"/>
    <w:rsid w:val="001A36DF"/>
    <w:rsid w:val="001A67D3"/>
    <w:rsid w:val="001A7EC5"/>
    <w:rsid w:val="001B6E3D"/>
    <w:rsid w:val="001C1545"/>
    <w:rsid w:val="001C1755"/>
    <w:rsid w:val="001D5431"/>
    <w:rsid w:val="001D5846"/>
    <w:rsid w:val="001D7109"/>
    <w:rsid w:val="001E0235"/>
    <w:rsid w:val="001E0450"/>
    <w:rsid w:val="001E2DDF"/>
    <w:rsid w:val="001E7F28"/>
    <w:rsid w:val="001F7657"/>
    <w:rsid w:val="00204C1B"/>
    <w:rsid w:val="00205F9D"/>
    <w:rsid w:val="00210567"/>
    <w:rsid w:val="00213C93"/>
    <w:rsid w:val="00215949"/>
    <w:rsid w:val="00227382"/>
    <w:rsid w:val="00227AF3"/>
    <w:rsid w:val="00232E0A"/>
    <w:rsid w:val="00233699"/>
    <w:rsid w:val="00235BF7"/>
    <w:rsid w:val="00236C0A"/>
    <w:rsid w:val="00240D53"/>
    <w:rsid w:val="002412BA"/>
    <w:rsid w:val="00244191"/>
    <w:rsid w:val="00246203"/>
    <w:rsid w:val="002511C2"/>
    <w:rsid w:val="00254464"/>
    <w:rsid w:val="0025679C"/>
    <w:rsid w:val="00262C89"/>
    <w:rsid w:val="00270592"/>
    <w:rsid w:val="0028074D"/>
    <w:rsid w:val="0028773D"/>
    <w:rsid w:val="0029313C"/>
    <w:rsid w:val="0029331D"/>
    <w:rsid w:val="0029634A"/>
    <w:rsid w:val="002B0054"/>
    <w:rsid w:val="002B58C8"/>
    <w:rsid w:val="002C7207"/>
    <w:rsid w:val="002D0106"/>
    <w:rsid w:val="002D0551"/>
    <w:rsid w:val="002E3E24"/>
    <w:rsid w:val="002E4474"/>
    <w:rsid w:val="002F08CF"/>
    <w:rsid w:val="002F13A6"/>
    <w:rsid w:val="002F147B"/>
    <w:rsid w:val="002F1519"/>
    <w:rsid w:val="002F3109"/>
    <w:rsid w:val="0030152D"/>
    <w:rsid w:val="00302E8C"/>
    <w:rsid w:val="00313436"/>
    <w:rsid w:val="00325080"/>
    <w:rsid w:val="0032515C"/>
    <w:rsid w:val="00330FF0"/>
    <w:rsid w:val="0033769E"/>
    <w:rsid w:val="00337E2D"/>
    <w:rsid w:val="003401B6"/>
    <w:rsid w:val="0034173F"/>
    <w:rsid w:val="00341E1D"/>
    <w:rsid w:val="00342D34"/>
    <w:rsid w:val="00343C5B"/>
    <w:rsid w:val="00344C1F"/>
    <w:rsid w:val="003500D2"/>
    <w:rsid w:val="003567DC"/>
    <w:rsid w:val="00384D5A"/>
    <w:rsid w:val="00385148"/>
    <w:rsid w:val="00386352"/>
    <w:rsid w:val="00391BBA"/>
    <w:rsid w:val="00393356"/>
    <w:rsid w:val="003978CF"/>
    <w:rsid w:val="003A0607"/>
    <w:rsid w:val="003B169E"/>
    <w:rsid w:val="003C08DE"/>
    <w:rsid w:val="003C0AFF"/>
    <w:rsid w:val="003C292C"/>
    <w:rsid w:val="003D3ED4"/>
    <w:rsid w:val="003E0CFA"/>
    <w:rsid w:val="003E3E19"/>
    <w:rsid w:val="003F034F"/>
    <w:rsid w:val="003F1C4C"/>
    <w:rsid w:val="003F2CCD"/>
    <w:rsid w:val="003F71D9"/>
    <w:rsid w:val="004031D7"/>
    <w:rsid w:val="00406DBC"/>
    <w:rsid w:val="00410E4A"/>
    <w:rsid w:val="00411377"/>
    <w:rsid w:val="00411EC7"/>
    <w:rsid w:val="004120A0"/>
    <w:rsid w:val="00413F5E"/>
    <w:rsid w:val="00427F26"/>
    <w:rsid w:val="004331C3"/>
    <w:rsid w:val="0043397C"/>
    <w:rsid w:val="004341C2"/>
    <w:rsid w:val="00440E83"/>
    <w:rsid w:val="00447AB0"/>
    <w:rsid w:val="00447DE4"/>
    <w:rsid w:val="00451C14"/>
    <w:rsid w:val="00451E18"/>
    <w:rsid w:val="0045673C"/>
    <w:rsid w:val="00457E9E"/>
    <w:rsid w:val="00460C63"/>
    <w:rsid w:val="00466C28"/>
    <w:rsid w:val="00477976"/>
    <w:rsid w:val="00477D30"/>
    <w:rsid w:val="004832CD"/>
    <w:rsid w:val="00483DBB"/>
    <w:rsid w:val="004873E1"/>
    <w:rsid w:val="00496DF4"/>
    <w:rsid w:val="00497705"/>
    <w:rsid w:val="004A0E65"/>
    <w:rsid w:val="004A6671"/>
    <w:rsid w:val="004B33B1"/>
    <w:rsid w:val="004B4DED"/>
    <w:rsid w:val="004B4F8B"/>
    <w:rsid w:val="004C66BB"/>
    <w:rsid w:val="004C6A1C"/>
    <w:rsid w:val="004C7D7D"/>
    <w:rsid w:val="004D0E65"/>
    <w:rsid w:val="004E154A"/>
    <w:rsid w:val="004E2DFD"/>
    <w:rsid w:val="004E3479"/>
    <w:rsid w:val="004E3572"/>
    <w:rsid w:val="004E5464"/>
    <w:rsid w:val="004E6114"/>
    <w:rsid w:val="004F4A65"/>
    <w:rsid w:val="004F633A"/>
    <w:rsid w:val="00501BA7"/>
    <w:rsid w:val="00502999"/>
    <w:rsid w:val="00502EE7"/>
    <w:rsid w:val="005032D5"/>
    <w:rsid w:val="005052D4"/>
    <w:rsid w:val="00511405"/>
    <w:rsid w:val="00511F77"/>
    <w:rsid w:val="00513FC8"/>
    <w:rsid w:val="0051584A"/>
    <w:rsid w:val="005216E9"/>
    <w:rsid w:val="00523D41"/>
    <w:rsid w:val="00525D6D"/>
    <w:rsid w:val="00525F61"/>
    <w:rsid w:val="00526AFB"/>
    <w:rsid w:val="00532A80"/>
    <w:rsid w:val="005349E0"/>
    <w:rsid w:val="0054003F"/>
    <w:rsid w:val="00543940"/>
    <w:rsid w:val="00547AE5"/>
    <w:rsid w:val="0055061B"/>
    <w:rsid w:val="00552A57"/>
    <w:rsid w:val="00552EA4"/>
    <w:rsid w:val="005553AE"/>
    <w:rsid w:val="00560E59"/>
    <w:rsid w:val="00566C2C"/>
    <w:rsid w:val="005727E7"/>
    <w:rsid w:val="0058132F"/>
    <w:rsid w:val="00590C13"/>
    <w:rsid w:val="00591712"/>
    <w:rsid w:val="00593035"/>
    <w:rsid w:val="00595CD4"/>
    <w:rsid w:val="005A0B85"/>
    <w:rsid w:val="005A320A"/>
    <w:rsid w:val="005A68C7"/>
    <w:rsid w:val="005A6C4D"/>
    <w:rsid w:val="005B063F"/>
    <w:rsid w:val="005B06F3"/>
    <w:rsid w:val="005B598B"/>
    <w:rsid w:val="005C0430"/>
    <w:rsid w:val="005D0868"/>
    <w:rsid w:val="005D45EC"/>
    <w:rsid w:val="005D49C5"/>
    <w:rsid w:val="005E1A23"/>
    <w:rsid w:val="005E299B"/>
    <w:rsid w:val="005E3540"/>
    <w:rsid w:val="005E3803"/>
    <w:rsid w:val="005E3917"/>
    <w:rsid w:val="005F0CB6"/>
    <w:rsid w:val="005F1079"/>
    <w:rsid w:val="005F32C6"/>
    <w:rsid w:val="005F6C83"/>
    <w:rsid w:val="006000F2"/>
    <w:rsid w:val="00600940"/>
    <w:rsid w:val="00600B32"/>
    <w:rsid w:val="006012FB"/>
    <w:rsid w:val="00605506"/>
    <w:rsid w:val="0060632E"/>
    <w:rsid w:val="00606A44"/>
    <w:rsid w:val="00613464"/>
    <w:rsid w:val="0061736C"/>
    <w:rsid w:val="0062045F"/>
    <w:rsid w:val="00623ABD"/>
    <w:rsid w:val="00624E44"/>
    <w:rsid w:val="00630883"/>
    <w:rsid w:val="00631248"/>
    <w:rsid w:val="00632C48"/>
    <w:rsid w:val="00633308"/>
    <w:rsid w:val="00634DEA"/>
    <w:rsid w:val="006408BD"/>
    <w:rsid w:val="0064669B"/>
    <w:rsid w:val="00656C21"/>
    <w:rsid w:val="0066173C"/>
    <w:rsid w:val="0067157B"/>
    <w:rsid w:val="0067458B"/>
    <w:rsid w:val="0067539B"/>
    <w:rsid w:val="00677BAB"/>
    <w:rsid w:val="00682DF5"/>
    <w:rsid w:val="0068558C"/>
    <w:rsid w:val="006869E6"/>
    <w:rsid w:val="00690803"/>
    <w:rsid w:val="0069356A"/>
    <w:rsid w:val="006943B4"/>
    <w:rsid w:val="0069497E"/>
    <w:rsid w:val="006A092C"/>
    <w:rsid w:val="006A3657"/>
    <w:rsid w:val="006A3A43"/>
    <w:rsid w:val="006A5045"/>
    <w:rsid w:val="006A55E5"/>
    <w:rsid w:val="006A7390"/>
    <w:rsid w:val="006A7B7B"/>
    <w:rsid w:val="006B2682"/>
    <w:rsid w:val="006C26E5"/>
    <w:rsid w:val="006C4A33"/>
    <w:rsid w:val="006C641B"/>
    <w:rsid w:val="006D0926"/>
    <w:rsid w:val="006D2F51"/>
    <w:rsid w:val="006D3AEE"/>
    <w:rsid w:val="006D5987"/>
    <w:rsid w:val="006D7B26"/>
    <w:rsid w:val="006E0094"/>
    <w:rsid w:val="006E0575"/>
    <w:rsid w:val="006E1918"/>
    <w:rsid w:val="006F0C3F"/>
    <w:rsid w:val="006F0D19"/>
    <w:rsid w:val="006F2D07"/>
    <w:rsid w:val="006F4150"/>
    <w:rsid w:val="006F4217"/>
    <w:rsid w:val="006F668B"/>
    <w:rsid w:val="007053E2"/>
    <w:rsid w:val="00707884"/>
    <w:rsid w:val="0071618D"/>
    <w:rsid w:val="00716E34"/>
    <w:rsid w:val="00723041"/>
    <w:rsid w:val="00727316"/>
    <w:rsid w:val="00731BAE"/>
    <w:rsid w:val="00733568"/>
    <w:rsid w:val="00735973"/>
    <w:rsid w:val="00740083"/>
    <w:rsid w:val="0074522C"/>
    <w:rsid w:val="00745233"/>
    <w:rsid w:val="00745839"/>
    <w:rsid w:val="00753666"/>
    <w:rsid w:val="00753AC0"/>
    <w:rsid w:val="0076011C"/>
    <w:rsid w:val="00760B03"/>
    <w:rsid w:val="00762C53"/>
    <w:rsid w:val="00766999"/>
    <w:rsid w:val="00770518"/>
    <w:rsid w:val="00770B48"/>
    <w:rsid w:val="00774B89"/>
    <w:rsid w:val="007756BE"/>
    <w:rsid w:val="00795167"/>
    <w:rsid w:val="00797209"/>
    <w:rsid w:val="007A099C"/>
    <w:rsid w:val="007A153E"/>
    <w:rsid w:val="007B0314"/>
    <w:rsid w:val="007B5A21"/>
    <w:rsid w:val="007B65D8"/>
    <w:rsid w:val="007E0E0D"/>
    <w:rsid w:val="007E73BB"/>
    <w:rsid w:val="007F52A6"/>
    <w:rsid w:val="007F6062"/>
    <w:rsid w:val="0080242F"/>
    <w:rsid w:val="00802D5D"/>
    <w:rsid w:val="0080747A"/>
    <w:rsid w:val="00811DAA"/>
    <w:rsid w:val="00814A15"/>
    <w:rsid w:val="00821B14"/>
    <w:rsid w:val="00822D3C"/>
    <w:rsid w:val="0082321E"/>
    <w:rsid w:val="008260F6"/>
    <w:rsid w:val="00832B55"/>
    <w:rsid w:val="00840F8B"/>
    <w:rsid w:val="00844213"/>
    <w:rsid w:val="00851452"/>
    <w:rsid w:val="00853710"/>
    <w:rsid w:val="0086293B"/>
    <w:rsid w:val="00864A24"/>
    <w:rsid w:val="008672B0"/>
    <w:rsid w:val="008848ED"/>
    <w:rsid w:val="0089478C"/>
    <w:rsid w:val="008A5592"/>
    <w:rsid w:val="008B56FB"/>
    <w:rsid w:val="008B6BA3"/>
    <w:rsid w:val="008B721B"/>
    <w:rsid w:val="008C1122"/>
    <w:rsid w:val="008C1F4F"/>
    <w:rsid w:val="008D2A85"/>
    <w:rsid w:val="008D4460"/>
    <w:rsid w:val="008E7F96"/>
    <w:rsid w:val="008F3908"/>
    <w:rsid w:val="00902C63"/>
    <w:rsid w:val="00906AB0"/>
    <w:rsid w:val="0091181B"/>
    <w:rsid w:val="00911E05"/>
    <w:rsid w:val="00914390"/>
    <w:rsid w:val="00916726"/>
    <w:rsid w:val="00917CEE"/>
    <w:rsid w:val="00921CC6"/>
    <w:rsid w:val="00926FED"/>
    <w:rsid w:val="0093124B"/>
    <w:rsid w:val="009411D7"/>
    <w:rsid w:val="0094171E"/>
    <w:rsid w:val="00944BBF"/>
    <w:rsid w:val="009452A5"/>
    <w:rsid w:val="00952E7E"/>
    <w:rsid w:val="009567DC"/>
    <w:rsid w:val="00962485"/>
    <w:rsid w:val="00972646"/>
    <w:rsid w:val="00977E31"/>
    <w:rsid w:val="009915F2"/>
    <w:rsid w:val="00991ED7"/>
    <w:rsid w:val="009A1777"/>
    <w:rsid w:val="009A297A"/>
    <w:rsid w:val="009B0B52"/>
    <w:rsid w:val="009B0C1B"/>
    <w:rsid w:val="009B2596"/>
    <w:rsid w:val="009C16FE"/>
    <w:rsid w:val="009C1D6D"/>
    <w:rsid w:val="009D7F62"/>
    <w:rsid w:val="009E2EEC"/>
    <w:rsid w:val="009F2267"/>
    <w:rsid w:val="009F28BB"/>
    <w:rsid w:val="009F45E9"/>
    <w:rsid w:val="009F550A"/>
    <w:rsid w:val="00A25131"/>
    <w:rsid w:val="00A25258"/>
    <w:rsid w:val="00A27466"/>
    <w:rsid w:val="00A31238"/>
    <w:rsid w:val="00A31266"/>
    <w:rsid w:val="00A327B8"/>
    <w:rsid w:val="00A442A8"/>
    <w:rsid w:val="00A47423"/>
    <w:rsid w:val="00A50056"/>
    <w:rsid w:val="00A55163"/>
    <w:rsid w:val="00A612CB"/>
    <w:rsid w:val="00A6226C"/>
    <w:rsid w:val="00A64355"/>
    <w:rsid w:val="00A83BED"/>
    <w:rsid w:val="00A93A4B"/>
    <w:rsid w:val="00A96572"/>
    <w:rsid w:val="00AA1E92"/>
    <w:rsid w:val="00AA232A"/>
    <w:rsid w:val="00AA4852"/>
    <w:rsid w:val="00AA537A"/>
    <w:rsid w:val="00AA5BCE"/>
    <w:rsid w:val="00AA6C36"/>
    <w:rsid w:val="00AB2071"/>
    <w:rsid w:val="00AB7BE0"/>
    <w:rsid w:val="00AC00BB"/>
    <w:rsid w:val="00AC3F26"/>
    <w:rsid w:val="00AC5771"/>
    <w:rsid w:val="00AD79C0"/>
    <w:rsid w:val="00AE0DC1"/>
    <w:rsid w:val="00AF7688"/>
    <w:rsid w:val="00AF7CC1"/>
    <w:rsid w:val="00B01B0B"/>
    <w:rsid w:val="00B033E5"/>
    <w:rsid w:val="00B30974"/>
    <w:rsid w:val="00B402CF"/>
    <w:rsid w:val="00B40F71"/>
    <w:rsid w:val="00B43700"/>
    <w:rsid w:val="00B45A75"/>
    <w:rsid w:val="00B50407"/>
    <w:rsid w:val="00B800A8"/>
    <w:rsid w:val="00B809C4"/>
    <w:rsid w:val="00B81390"/>
    <w:rsid w:val="00B81FE5"/>
    <w:rsid w:val="00B83A1B"/>
    <w:rsid w:val="00B85BBC"/>
    <w:rsid w:val="00B90593"/>
    <w:rsid w:val="00B91B7F"/>
    <w:rsid w:val="00B92A5E"/>
    <w:rsid w:val="00B944BD"/>
    <w:rsid w:val="00BA0B7F"/>
    <w:rsid w:val="00BA1189"/>
    <w:rsid w:val="00BA5E28"/>
    <w:rsid w:val="00BB18B4"/>
    <w:rsid w:val="00BB4DA3"/>
    <w:rsid w:val="00BB5191"/>
    <w:rsid w:val="00BB7AB7"/>
    <w:rsid w:val="00BC6179"/>
    <w:rsid w:val="00BD0E19"/>
    <w:rsid w:val="00BD6159"/>
    <w:rsid w:val="00BD78B1"/>
    <w:rsid w:val="00BE272A"/>
    <w:rsid w:val="00BE75C4"/>
    <w:rsid w:val="00BF1DCD"/>
    <w:rsid w:val="00BF7755"/>
    <w:rsid w:val="00BF79AD"/>
    <w:rsid w:val="00C0461D"/>
    <w:rsid w:val="00C1044B"/>
    <w:rsid w:val="00C11A4F"/>
    <w:rsid w:val="00C13E90"/>
    <w:rsid w:val="00C1773B"/>
    <w:rsid w:val="00C20ACB"/>
    <w:rsid w:val="00C24F34"/>
    <w:rsid w:val="00C32F2B"/>
    <w:rsid w:val="00C342C7"/>
    <w:rsid w:val="00C478D2"/>
    <w:rsid w:val="00C5399F"/>
    <w:rsid w:val="00C553B4"/>
    <w:rsid w:val="00C55B18"/>
    <w:rsid w:val="00C604C7"/>
    <w:rsid w:val="00C7100E"/>
    <w:rsid w:val="00C7291D"/>
    <w:rsid w:val="00C72DE8"/>
    <w:rsid w:val="00C77548"/>
    <w:rsid w:val="00C77902"/>
    <w:rsid w:val="00C80BC1"/>
    <w:rsid w:val="00C81412"/>
    <w:rsid w:val="00C84115"/>
    <w:rsid w:val="00C93211"/>
    <w:rsid w:val="00C94A97"/>
    <w:rsid w:val="00C961EB"/>
    <w:rsid w:val="00CA35FF"/>
    <w:rsid w:val="00CA36A6"/>
    <w:rsid w:val="00CA768D"/>
    <w:rsid w:val="00CA7EC4"/>
    <w:rsid w:val="00CB2C0D"/>
    <w:rsid w:val="00CB4584"/>
    <w:rsid w:val="00CB5E2A"/>
    <w:rsid w:val="00CB7776"/>
    <w:rsid w:val="00CC1988"/>
    <w:rsid w:val="00CC2D98"/>
    <w:rsid w:val="00CC5B9A"/>
    <w:rsid w:val="00CC66CB"/>
    <w:rsid w:val="00CD5770"/>
    <w:rsid w:val="00CD57E4"/>
    <w:rsid w:val="00CD5B6A"/>
    <w:rsid w:val="00CE3DF5"/>
    <w:rsid w:val="00CE6244"/>
    <w:rsid w:val="00CE70B7"/>
    <w:rsid w:val="00CF4276"/>
    <w:rsid w:val="00CF4FAE"/>
    <w:rsid w:val="00D069B4"/>
    <w:rsid w:val="00D148A1"/>
    <w:rsid w:val="00D152B5"/>
    <w:rsid w:val="00D16EC4"/>
    <w:rsid w:val="00D22700"/>
    <w:rsid w:val="00D40D21"/>
    <w:rsid w:val="00D41166"/>
    <w:rsid w:val="00D42D32"/>
    <w:rsid w:val="00D456D7"/>
    <w:rsid w:val="00D51F41"/>
    <w:rsid w:val="00D53C3A"/>
    <w:rsid w:val="00D6064C"/>
    <w:rsid w:val="00D6656F"/>
    <w:rsid w:val="00D6717E"/>
    <w:rsid w:val="00D67BB1"/>
    <w:rsid w:val="00D925CD"/>
    <w:rsid w:val="00DA0670"/>
    <w:rsid w:val="00DA42FD"/>
    <w:rsid w:val="00DA44E5"/>
    <w:rsid w:val="00DA542B"/>
    <w:rsid w:val="00DB0CF2"/>
    <w:rsid w:val="00DB38E1"/>
    <w:rsid w:val="00DB3F8E"/>
    <w:rsid w:val="00DC33B1"/>
    <w:rsid w:val="00DC445C"/>
    <w:rsid w:val="00DC4A40"/>
    <w:rsid w:val="00DC5E98"/>
    <w:rsid w:val="00DE30F8"/>
    <w:rsid w:val="00DF3BE4"/>
    <w:rsid w:val="00DF4C16"/>
    <w:rsid w:val="00E021EE"/>
    <w:rsid w:val="00E03460"/>
    <w:rsid w:val="00E044A4"/>
    <w:rsid w:val="00E06438"/>
    <w:rsid w:val="00E07C24"/>
    <w:rsid w:val="00E11604"/>
    <w:rsid w:val="00E20F01"/>
    <w:rsid w:val="00E24200"/>
    <w:rsid w:val="00E27C7D"/>
    <w:rsid w:val="00E3133F"/>
    <w:rsid w:val="00E31908"/>
    <w:rsid w:val="00E3376A"/>
    <w:rsid w:val="00E342A3"/>
    <w:rsid w:val="00E34C03"/>
    <w:rsid w:val="00E35D80"/>
    <w:rsid w:val="00E36D58"/>
    <w:rsid w:val="00E41C23"/>
    <w:rsid w:val="00E44FB0"/>
    <w:rsid w:val="00E4663D"/>
    <w:rsid w:val="00E479EF"/>
    <w:rsid w:val="00E65E4A"/>
    <w:rsid w:val="00E76C8F"/>
    <w:rsid w:val="00E877F2"/>
    <w:rsid w:val="00E9266F"/>
    <w:rsid w:val="00E92987"/>
    <w:rsid w:val="00E92EC8"/>
    <w:rsid w:val="00E9591D"/>
    <w:rsid w:val="00E964AB"/>
    <w:rsid w:val="00E97CC6"/>
    <w:rsid w:val="00EA4F80"/>
    <w:rsid w:val="00EB045F"/>
    <w:rsid w:val="00EB57C4"/>
    <w:rsid w:val="00EB78D2"/>
    <w:rsid w:val="00ED1E0F"/>
    <w:rsid w:val="00ED1FF4"/>
    <w:rsid w:val="00ED641B"/>
    <w:rsid w:val="00ED6BF8"/>
    <w:rsid w:val="00EE0162"/>
    <w:rsid w:val="00EE1AA3"/>
    <w:rsid w:val="00EE1C41"/>
    <w:rsid w:val="00EE5895"/>
    <w:rsid w:val="00EF5427"/>
    <w:rsid w:val="00F00BB3"/>
    <w:rsid w:val="00F10A28"/>
    <w:rsid w:val="00F1232D"/>
    <w:rsid w:val="00F140FF"/>
    <w:rsid w:val="00F27478"/>
    <w:rsid w:val="00F35601"/>
    <w:rsid w:val="00F502BF"/>
    <w:rsid w:val="00F530D6"/>
    <w:rsid w:val="00F56872"/>
    <w:rsid w:val="00F611DF"/>
    <w:rsid w:val="00F657F7"/>
    <w:rsid w:val="00F71AEA"/>
    <w:rsid w:val="00F7792D"/>
    <w:rsid w:val="00F87889"/>
    <w:rsid w:val="00F935BB"/>
    <w:rsid w:val="00F966AD"/>
    <w:rsid w:val="00FA1393"/>
    <w:rsid w:val="00FA4C6A"/>
    <w:rsid w:val="00FB0213"/>
    <w:rsid w:val="00FB11C3"/>
    <w:rsid w:val="00FB30A6"/>
    <w:rsid w:val="00FB3176"/>
    <w:rsid w:val="00FC4143"/>
    <w:rsid w:val="00FC4F84"/>
    <w:rsid w:val="00FC6579"/>
    <w:rsid w:val="00FC71D1"/>
    <w:rsid w:val="00FE0116"/>
    <w:rsid w:val="00FE1797"/>
    <w:rsid w:val="00FE22A4"/>
    <w:rsid w:val="00FE47CD"/>
    <w:rsid w:val="00FF03F1"/>
    <w:rsid w:val="00FF0733"/>
    <w:rsid w:val="00FF4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C4DCF6D"/>
  <w15:chartTrackingRefBased/>
  <w15:docId w15:val="{412C1A6B-46B8-5D4F-8DE7-D63306F61D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1032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032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0328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032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0328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0328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0328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0328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0328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0328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0328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0328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0328A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0328A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0328A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0328A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0328A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0328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10328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1032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0328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032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0328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10328A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10328A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10328A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0328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0328A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10328A"/>
    <w:rPr>
      <w:b/>
      <w:bCs/>
      <w:smallCaps/>
      <w:color w:val="2F5496" w:themeColor="accent1" w:themeShade="BF"/>
      <w:spacing w:val="5"/>
    </w:rPr>
  </w:style>
  <w:style w:type="character" w:customStyle="1" w:styleId="text-format-content">
    <w:name w:val="text-format-content"/>
    <w:basedOn w:val="Absatz-Standardschriftart"/>
    <w:rsid w:val="001032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3702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16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6</Words>
  <Characters>483</Characters>
  <Application>Microsoft Office Word</Application>
  <DocSecurity>0</DocSecurity>
  <Lines>4</Lines>
  <Paragraphs>1</Paragraphs>
  <ScaleCrop>false</ScaleCrop>
  <Company/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hr, Christoph Raphael</dc:creator>
  <cp:keywords/>
  <dc:description/>
  <cp:lastModifiedBy>Buhr, Christoph Raphael</cp:lastModifiedBy>
  <cp:revision>2</cp:revision>
  <dcterms:created xsi:type="dcterms:W3CDTF">2025-01-18T09:58:00Z</dcterms:created>
  <dcterms:modified xsi:type="dcterms:W3CDTF">2025-01-23T19:15:00Z</dcterms:modified>
</cp:coreProperties>
</file>